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D6922" w14:textId="77777777" w:rsidR="00C15766" w:rsidRDefault="00982D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4:</w:t>
      </w:r>
      <w:r>
        <w:rPr>
          <w:rFonts w:ascii="Times New Roman" w:hAnsi="Times New Roman" w:cs="Times New Roman"/>
        </w:rPr>
        <w:t xml:space="preserve"> Anatomic site-specific multivariable Cox proportional hazards analysis for ACM assessing the effect of psychiatric utilization</w:t>
      </w:r>
    </w:p>
    <w:p w14:paraId="06D7208F" w14:textId="77777777" w:rsidR="00982DC7" w:rsidRDefault="00982DC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680"/>
        <w:gridCol w:w="1820"/>
        <w:gridCol w:w="1820"/>
        <w:gridCol w:w="1820"/>
      </w:tblGrid>
      <w:tr w:rsidR="00982DC7" w:rsidRPr="002C56B1" w14:paraId="082520E8" w14:textId="77777777" w:rsidTr="001156DA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608D450" w14:textId="77777777" w:rsidR="00982DC7" w:rsidRPr="002C56B1" w:rsidRDefault="00982DC7" w:rsidP="001156D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127" w:type="dxa"/>
            <w:gridSpan w:val="4"/>
            <w:tcBorders>
              <w:top w:val="nil"/>
              <w:bottom w:val="single" w:sz="4" w:space="0" w:color="auto"/>
            </w:tcBorders>
          </w:tcPr>
          <w:p w14:paraId="1BC5A3AF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 (95%CI)</w:t>
            </w:r>
          </w:p>
        </w:tc>
      </w:tr>
      <w:tr w:rsidR="00982DC7" w:rsidRPr="002C56B1" w14:paraId="0A179708" w14:textId="77777777" w:rsidTr="001156DA">
        <w:trPr>
          <w:trHeight w:val="270"/>
        </w:trPr>
        <w:tc>
          <w:tcPr>
            <w:tcW w:w="2835" w:type="dxa"/>
            <w:tcBorders>
              <w:bottom w:val="single" w:sz="4" w:space="0" w:color="auto"/>
            </w:tcBorders>
          </w:tcPr>
          <w:p w14:paraId="136C1DD4" w14:textId="77777777" w:rsidR="00982DC7" w:rsidRPr="002C56B1" w:rsidRDefault="00982DC7" w:rsidP="001156D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atomic Site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35C114AD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G Score 0</w:t>
            </w:r>
          </w:p>
        </w:tc>
        <w:tc>
          <w:tcPr>
            <w:tcW w:w="2592" w:type="dxa"/>
            <w:tcBorders>
              <w:bottom w:val="single" w:sz="4" w:space="0" w:color="auto"/>
              <w:right w:val="nil"/>
            </w:tcBorders>
          </w:tcPr>
          <w:p w14:paraId="4B42EF56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G Score 1</w:t>
            </w:r>
          </w:p>
        </w:tc>
        <w:tc>
          <w:tcPr>
            <w:tcW w:w="2592" w:type="dxa"/>
            <w:tcBorders>
              <w:left w:val="nil"/>
              <w:bottom w:val="single" w:sz="4" w:space="0" w:color="auto"/>
            </w:tcBorders>
          </w:tcPr>
          <w:p w14:paraId="61E4A2D0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G Score 2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1B46E6F9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G Score 3</w:t>
            </w:r>
          </w:p>
        </w:tc>
      </w:tr>
      <w:tr w:rsidR="00982DC7" w:rsidRPr="002C56B1" w14:paraId="476BAB8D" w14:textId="77777777" w:rsidTr="001156DA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609C6B4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rostate</w:t>
            </w:r>
          </w:p>
        </w:tc>
        <w:tc>
          <w:tcPr>
            <w:tcW w:w="2351" w:type="dxa"/>
            <w:tcBorders>
              <w:top w:val="single" w:sz="4" w:space="0" w:color="auto"/>
              <w:bottom w:val="nil"/>
            </w:tcBorders>
          </w:tcPr>
          <w:p w14:paraId="0018B518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  <w:right w:val="nil"/>
            </w:tcBorders>
          </w:tcPr>
          <w:p w14:paraId="4EE81B0E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1-1.05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</w:tcBorders>
          </w:tcPr>
          <w:p w14:paraId="3962D0EA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 (1.47-1.83)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</w:tcPr>
          <w:p w14:paraId="1EF5668B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8 (2.23-2.99)</w:t>
            </w:r>
          </w:p>
        </w:tc>
      </w:tr>
      <w:tr w:rsidR="00982DC7" w:rsidRPr="002C56B1" w14:paraId="5CE42A0B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08A11DE3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reast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280442E4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4686EBDC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1-1.0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41133841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 (1.22-1.46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1961ED95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 (1.78-2.20)</w:t>
            </w:r>
          </w:p>
        </w:tc>
      </w:tr>
      <w:tr w:rsidR="00982DC7" w:rsidRPr="002C56B1" w14:paraId="2155BAD9" w14:textId="77777777" w:rsidTr="001156DA">
        <w:trPr>
          <w:trHeight w:val="307"/>
        </w:trPr>
        <w:tc>
          <w:tcPr>
            <w:tcW w:w="2835" w:type="dxa"/>
            <w:tcBorders>
              <w:top w:val="nil"/>
              <w:bottom w:val="nil"/>
            </w:tcBorders>
          </w:tcPr>
          <w:p w14:paraId="382DDBB0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ung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5251B3CC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236B702E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9-1.0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6BBB4ABB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 (1.13-1.25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0B2EE6B7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 (1.22-1.39)</w:t>
            </w:r>
          </w:p>
        </w:tc>
      </w:tr>
      <w:tr w:rsidR="00982DC7" w:rsidRPr="002C56B1" w14:paraId="4A54F55F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70EDCB6E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olorectal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6DA2286E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00F5EC57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1.04-1.07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75787A21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 (1.22-1.42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29F22A7E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 (1.73-2.10)</w:t>
            </w:r>
          </w:p>
        </w:tc>
      </w:tr>
      <w:tr w:rsidR="00982DC7" w:rsidRPr="002C56B1" w14:paraId="77D5CB96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38560FEF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lanoma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58AE162B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2995615D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1.01-1.08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62C4FC48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 (1.32-1.79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3A0F4BA5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 (1.72-2.53)</w:t>
            </w:r>
          </w:p>
        </w:tc>
      </w:tr>
      <w:tr w:rsidR="00982DC7" w:rsidRPr="002C56B1" w14:paraId="6258BDAF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5FF020BE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Thyroid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1A24FE8E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184645C9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(0.86-1.0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5AEFEC56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 (1.29-2.51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414A818C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9 (2.74-5.53)</w:t>
            </w:r>
          </w:p>
        </w:tc>
      </w:tr>
      <w:tr w:rsidR="00982DC7" w:rsidRPr="002C56B1" w14:paraId="5911B976" w14:textId="77777777" w:rsidTr="001156DA">
        <w:trPr>
          <w:trHeight w:val="311"/>
        </w:trPr>
        <w:tc>
          <w:tcPr>
            <w:tcW w:w="2835" w:type="dxa"/>
            <w:tcBorders>
              <w:top w:val="nil"/>
              <w:bottom w:val="nil"/>
            </w:tcBorders>
          </w:tcPr>
          <w:p w14:paraId="0171DD03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ladder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083867ED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76F7AC89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(1.03-1.09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16A30D61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 (1.17-1.56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0844F904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 (1.36-2.21)</w:t>
            </w:r>
          </w:p>
        </w:tc>
      </w:tr>
      <w:tr w:rsidR="00982DC7" w:rsidRPr="002C56B1" w14:paraId="60A346C6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1804C7C0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ndometrial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0A6FC91A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7D828E55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 (0.93-1.0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149B534F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 (1.01-1.49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25D7BE11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 (1.84-3.15)</w:t>
            </w:r>
          </w:p>
        </w:tc>
      </w:tr>
      <w:tr w:rsidR="00982DC7" w:rsidRPr="002C56B1" w14:paraId="2C9D31C3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72DF0766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Kidney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712BBC5A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35E5C2E8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 (0.93-1.0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4A72FBA6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1.06-1.44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382CE014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 (1.18-1.89)</w:t>
            </w:r>
          </w:p>
        </w:tc>
      </w:tr>
      <w:tr w:rsidR="00982DC7" w:rsidRPr="002C56B1" w14:paraId="56A8FCBF" w14:textId="77777777" w:rsidTr="001156DA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58ADF28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ral*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</w:tcPr>
          <w:p w14:paraId="5B9FC8C9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  <w:right w:val="nil"/>
            </w:tcBorders>
          </w:tcPr>
          <w:p w14:paraId="1BE6BD42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(1.01-1.12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</w:tcBorders>
          </w:tcPr>
          <w:p w14:paraId="7DF75893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 (1.49-2.18)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</w:tcPr>
          <w:p w14:paraId="150E0A2C" w14:textId="77777777" w:rsidR="00982DC7" w:rsidRPr="002C56B1" w:rsidRDefault="00982DC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 (1.68-2.56)</w:t>
            </w:r>
          </w:p>
        </w:tc>
      </w:tr>
      <w:tr w:rsidR="00982DC7" w:rsidRPr="002C56B1" w14:paraId="19B44550" w14:textId="77777777" w:rsidTr="001156DA">
        <w:trPr>
          <w:trHeight w:val="660"/>
        </w:trPr>
        <w:tc>
          <w:tcPr>
            <w:tcW w:w="12962" w:type="dxa"/>
            <w:gridSpan w:val="5"/>
            <w:tcBorders>
              <w:top w:val="single" w:sz="4" w:space="0" w:color="auto"/>
              <w:bottom w:val="nil"/>
            </w:tcBorders>
          </w:tcPr>
          <w:p w14:paraId="2BF4FF28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models adjusted for age at diagnosis, ADG comorbidity, income quintile, rurality, year of diagnosis</w:t>
            </w:r>
          </w:p>
          <w:p w14:paraId="70ED7E37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Model also adjusted for gender</w:t>
            </w:r>
          </w:p>
          <w:p w14:paraId="620FF844" w14:textId="77777777" w:rsidR="00982DC7" w:rsidRPr="002C56B1" w:rsidRDefault="00982DC7" w:rsidP="00115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G – psychiatric utilization gradient</w:t>
            </w:r>
          </w:p>
        </w:tc>
      </w:tr>
    </w:tbl>
    <w:p w14:paraId="33D3C429" w14:textId="77777777" w:rsidR="00982DC7" w:rsidRDefault="00982DC7">
      <w:bookmarkStart w:id="0" w:name="_GoBack"/>
      <w:bookmarkEnd w:id="0"/>
    </w:p>
    <w:sectPr w:rsidR="00982DC7" w:rsidSect="00D43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DC7"/>
    <w:rsid w:val="000311FD"/>
    <w:rsid w:val="000F56EE"/>
    <w:rsid w:val="00155744"/>
    <w:rsid w:val="00186F31"/>
    <w:rsid w:val="00190974"/>
    <w:rsid w:val="001A247D"/>
    <w:rsid w:val="002843F8"/>
    <w:rsid w:val="002A5D94"/>
    <w:rsid w:val="002B6FB1"/>
    <w:rsid w:val="00334ABC"/>
    <w:rsid w:val="0035593B"/>
    <w:rsid w:val="003B0256"/>
    <w:rsid w:val="003B1355"/>
    <w:rsid w:val="003F6CB4"/>
    <w:rsid w:val="00473B20"/>
    <w:rsid w:val="005023C1"/>
    <w:rsid w:val="00536862"/>
    <w:rsid w:val="00537DBA"/>
    <w:rsid w:val="0054029D"/>
    <w:rsid w:val="006677EF"/>
    <w:rsid w:val="00752A14"/>
    <w:rsid w:val="007A3908"/>
    <w:rsid w:val="007F5DBA"/>
    <w:rsid w:val="0087538D"/>
    <w:rsid w:val="00896CDD"/>
    <w:rsid w:val="00916847"/>
    <w:rsid w:val="00982DC7"/>
    <w:rsid w:val="00A12ECA"/>
    <w:rsid w:val="00A8727C"/>
    <w:rsid w:val="00AF59AB"/>
    <w:rsid w:val="00B1354F"/>
    <w:rsid w:val="00C115A1"/>
    <w:rsid w:val="00D21A28"/>
    <w:rsid w:val="00D431FF"/>
    <w:rsid w:val="00D45BAD"/>
    <w:rsid w:val="00D8752C"/>
    <w:rsid w:val="00DB6914"/>
    <w:rsid w:val="00DC263A"/>
    <w:rsid w:val="00E02477"/>
    <w:rsid w:val="00E60521"/>
    <w:rsid w:val="00EC7049"/>
    <w:rsid w:val="00EE1F17"/>
    <w:rsid w:val="00EE6E71"/>
    <w:rsid w:val="00FC14BE"/>
    <w:rsid w:val="00FF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43D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DC7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Macintosh Word</Application>
  <DocSecurity>0</DocSecurity>
  <Lines>7</Lines>
  <Paragraphs>2</Paragraphs>
  <ScaleCrop>false</ScaleCrop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Klaassen</dc:creator>
  <cp:keywords/>
  <dc:description/>
  <cp:lastModifiedBy>Zachary Klaassen</cp:lastModifiedBy>
  <cp:revision>1</cp:revision>
  <dcterms:created xsi:type="dcterms:W3CDTF">2018-12-11T15:04:00Z</dcterms:created>
  <dcterms:modified xsi:type="dcterms:W3CDTF">2018-12-11T15:05:00Z</dcterms:modified>
</cp:coreProperties>
</file>